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825"/>
        <w:gridCol w:w="3995"/>
        <w:gridCol w:w="3969"/>
      </w:tblGrid>
      <w:tr w:rsidR="00351E43" w:rsidRPr="000675ED" w14:paraId="756052EE" w14:textId="77777777" w:rsidTr="00E75D97">
        <w:trPr>
          <w:trHeight w:val="400"/>
        </w:trPr>
        <w:tc>
          <w:tcPr>
            <w:tcW w:w="87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88DAF" w14:textId="30FCC12B" w:rsidR="00351E43" w:rsidRPr="000675ED" w:rsidRDefault="004C34B1" w:rsidP="006D2B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34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ditional file</w:t>
            </w:r>
            <w:r w:rsidR="00351E43" w:rsidRPr="00067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EA23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="00351E43" w:rsidRPr="00067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rimer used for RT-qPCR</w:t>
            </w:r>
          </w:p>
        </w:tc>
      </w:tr>
      <w:tr w:rsidR="00351E43" w:rsidRPr="000675ED" w14:paraId="13E0F23C" w14:textId="77777777" w:rsidTr="00E75D97">
        <w:trPr>
          <w:trHeight w:val="400"/>
        </w:trPr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5A64EF" w14:textId="77777777" w:rsidR="00351E43" w:rsidRPr="000675ED" w:rsidRDefault="00351E43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5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ECAAA" w14:textId="77777777" w:rsidR="00351E43" w:rsidRPr="000675ED" w:rsidRDefault="00351E43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5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(5’ to 3’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1AB2E" w14:textId="77777777" w:rsidR="00351E43" w:rsidRPr="000675ED" w:rsidRDefault="00351E43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5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(5’ to 3’)</w:t>
            </w:r>
          </w:p>
        </w:tc>
      </w:tr>
      <w:tr w:rsidR="00351E43" w:rsidRPr="000675ED" w14:paraId="2CE16BDC" w14:textId="77777777" w:rsidTr="00E75D97">
        <w:trPr>
          <w:trHeight w:val="4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9847" w14:textId="255AF310" w:rsidR="00351E43" w:rsidRPr="000675ED" w:rsidRDefault="00E75D97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A-3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A346" w14:textId="14CA88D8" w:rsidR="00351E43" w:rsidRPr="000675ED" w:rsidRDefault="00E75D97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GCTTGCTGTTCTCGG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9936" w14:textId="6B1968AA" w:rsidR="00351E43" w:rsidRPr="000675ED" w:rsidRDefault="00E75D97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CCAGTCACCCCTCCATT</w:t>
            </w:r>
          </w:p>
        </w:tc>
      </w:tr>
      <w:tr w:rsidR="00E75D97" w:rsidRPr="000675ED" w14:paraId="7C60ACA2" w14:textId="77777777" w:rsidTr="00E75D97">
        <w:trPr>
          <w:trHeight w:val="4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3A5C" w14:textId="77777777" w:rsidR="00E75D97" w:rsidRPr="000675ED" w:rsidRDefault="00E75D97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-4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D81B" w14:textId="77777777" w:rsidR="00E75D97" w:rsidRPr="000675ED" w:rsidRDefault="00E75D97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ACGGATGTAACGACA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40E1" w14:textId="77777777" w:rsidR="00E75D97" w:rsidRPr="000675ED" w:rsidRDefault="00E75D97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TGTTCCTTGTTGCCGTA</w:t>
            </w:r>
          </w:p>
        </w:tc>
      </w:tr>
      <w:tr w:rsidR="00E75D97" w:rsidRPr="000675ED" w14:paraId="3065A854" w14:textId="77777777" w:rsidTr="00E75D97">
        <w:trPr>
          <w:trHeight w:val="4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2259" w14:textId="77777777" w:rsidR="00E75D97" w:rsidRPr="000675ED" w:rsidRDefault="00E75D97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BET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8AEB" w14:textId="77777777" w:rsidR="00E75D97" w:rsidRPr="00E75D97" w:rsidRDefault="00E75D97" w:rsidP="006D2B8B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TGGAAGGTGCCCGACTA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44A5D" w14:textId="77777777" w:rsidR="00E75D97" w:rsidRPr="00E75D97" w:rsidRDefault="00E75D97" w:rsidP="006D2B8B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AGTCCCTCTGGGTCCTAA</w:t>
            </w:r>
          </w:p>
        </w:tc>
      </w:tr>
      <w:tr w:rsidR="00E75D97" w:rsidRPr="000675ED" w14:paraId="017334F3" w14:textId="77777777" w:rsidTr="00E75D97">
        <w:trPr>
          <w:trHeight w:val="4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D83F" w14:textId="77777777" w:rsidR="00E75D97" w:rsidRPr="000675ED" w:rsidRDefault="00E75D97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10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C414" w14:textId="77777777" w:rsidR="00E75D97" w:rsidRPr="00E75D97" w:rsidRDefault="00E75D97" w:rsidP="006D2B8B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TCTGTGTTGTTTAAGCTGTTT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E8EA" w14:textId="77777777" w:rsidR="00E75D97" w:rsidRPr="00E75D97" w:rsidRDefault="00E75D97" w:rsidP="006D2B8B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TTATTCAAAACGAGGATCTGCTAC</w:t>
            </w:r>
          </w:p>
        </w:tc>
      </w:tr>
      <w:tr w:rsidR="00E75D97" w:rsidRPr="000675ED" w14:paraId="6E1CF5EB" w14:textId="77777777" w:rsidTr="00E75D97">
        <w:trPr>
          <w:trHeight w:val="4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FE8D" w14:textId="77777777" w:rsidR="00E75D97" w:rsidRPr="000675ED" w:rsidRDefault="00E75D97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N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γ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42C9" w14:textId="77777777" w:rsidR="00E75D97" w:rsidRPr="000675ED" w:rsidRDefault="00E75D97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AGTTCGAGGTGAACA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F182" w14:textId="77777777" w:rsidR="00E75D97" w:rsidRPr="000675ED" w:rsidRDefault="00E75D97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AATCAGCACCGACTCCTT</w:t>
            </w:r>
          </w:p>
        </w:tc>
      </w:tr>
      <w:tr w:rsidR="00E75D97" w:rsidRPr="000675ED" w14:paraId="671DC990" w14:textId="77777777" w:rsidTr="00E75D97">
        <w:trPr>
          <w:trHeight w:val="4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4D26" w14:textId="77777777" w:rsidR="00E75D97" w:rsidRPr="000675ED" w:rsidRDefault="00E75D97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5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AC34" w14:textId="77777777" w:rsidR="00E75D97" w:rsidRPr="000675ED" w:rsidRDefault="00E75D97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5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CACTGGCCCGAGGCA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3B68" w14:textId="77777777" w:rsidR="00E75D97" w:rsidRPr="000675ED" w:rsidRDefault="00E75D97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5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TGCTACGACGTGGGCTA</w:t>
            </w:r>
          </w:p>
        </w:tc>
      </w:tr>
      <w:tr w:rsidR="00351E43" w:rsidRPr="000675ED" w14:paraId="51A17F39" w14:textId="77777777" w:rsidTr="00E75D97">
        <w:trPr>
          <w:trHeight w:val="4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9616" w14:textId="7458524D" w:rsidR="00351E43" w:rsidRPr="000675ED" w:rsidRDefault="00E75D97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K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1A88D" w14:textId="6186D95E" w:rsidR="00351E43" w:rsidRPr="000675ED" w:rsidRDefault="00E75D97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CACAAGGACTGCCA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0BE8" w14:textId="708ACF9D" w:rsidR="00351E43" w:rsidRPr="000675ED" w:rsidRDefault="00E75D97" w:rsidP="006D2B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GGTAAGCAGCCAGTTGT</w:t>
            </w:r>
          </w:p>
        </w:tc>
      </w:tr>
      <w:tr w:rsidR="00E75D97" w:rsidRPr="000675ED" w14:paraId="71BA85AC" w14:textId="77777777" w:rsidTr="00E75D97">
        <w:trPr>
          <w:trHeight w:val="4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4E6A" w14:textId="4BEFE4FE" w:rsidR="00E75D97" w:rsidRPr="000675ED" w:rsidRDefault="00E75D97" w:rsidP="00E75D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K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13C5" w14:textId="39673FF3" w:rsidR="00E75D97" w:rsidRPr="000675ED" w:rsidRDefault="00E75D97" w:rsidP="00E75D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CGCGCTACACTAATC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4F8D" w14:textId="12F725F6" w:rsidR="00E75D97" w:rsidRPr="000675ED" w:rsidRDefault="00E75D97" w:rsidP="00E75D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CATGTCTGAAGCGCAGT</w:t>
            </w:r>
          </w:p>
        </w:tc>
      </w:tr>
      <w:tr w:rsidR="00E75D97" w:rsidRPr="000675ED" w14:paraId="6E95F13D" w14:textId="77777777" w:rsidTr="00E75D97">
        <w:trPr>
          <w:trHeight w:val="4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7AE21" w14:textId="37FA5A1B" w:rsidR="00E75D97" w:rsidRDefault="00E75D97" w:rsidP="00E75D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F4DD" w14:textId="2D34F2EC" w:rsidR="00E75D97" w:rsidRPr="00E75D97" w:rsidRDefault="00E75D97" w:rsidP="00E75D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CAGTGGTATTGTAGGT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1AA10" w14:textId="5500EB6E" w:rsidR="00E75D97" w:rsidRPr="00E75D97" w:rsidRDefault="00E75D97" w:rsidP="00E75D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CCCCTCCACGAAGAAGT</w:t>
            </w:r>
          </w:p>
        </w:tc>
      </w:tr>
      <w:tr w:rsidR="00E75D97" w:rsidRPr="000675ED" w14:paraId="5B3E2DDA" w14:textId="77777777" w:rsidTr="00E75D97">
        <w:trPr>
          <w:trHeight w:val="4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4051F" w14:textId="41868123" w:rsidR="00E75D97" w:rsidRDefault="00E75D97" w:rsidP="00E75D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5344E" w14:textId="62162E87" w:rsidR="00E75D97" w:rsidRPr="00E75D97" w:rsidRDefault="00E75D97" w:rsidP="00E75D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CATCGAAAGCACCCT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4571A" w14:textId="6882A7BA" w:rsidR="00E75D97" w:rsidRPr="00E75D97" w:rsidRDefault="00E75D97" w:rsidP="00E75D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TAGGCACAGCAAACCTG</w:t>
            </w:r>
          </w:p>
        </w:tc>
      </w:tr>
      <w:tr w:rsidR="00E75D97" w:rsidRPr="000675ED" w14:paraId="5965CFE9" w14:textId="77777777" w:rsidTr="00E75D97">
        <w:trPr>
          <w:trHeight w:val="400"/>
        </w:trPr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A71332" w14:textId="77777777" w:rsidR="00E75D97" w:rsidRPr="000675ED" w:rsidRDefault="00E75D97" w:rsidP="00E75D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5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81471" w14:textId="1F4AEC09" w:rsidR="00E75D97" w:rsidRPr="000675ED" w:rsidRDefault="00E75D97" w:rsidP="00E75D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5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GGAAATCGTGCGTGAC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5247E" w14:textId="184DD898" w:rsidR="00E75D97" w:rsidRPr="000675ED" w:rsidRDefault="00E75D97" w:rsidP="00E75D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5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TAGTGATGACCTGACCGTCA</w:t>
            </w:r>
          </w:p>
        </w:tc>
      </w:tr>
    </w:tbl>
    <w:p w14:paraId="6A5D3EF1" w14:textId="56E00DDD" w:rsidR="000D5D43" w:rsidRPr="000D5D43" w:rsidRDefault="000D5D43">
      <w:pPr>
        <w:rPr>
          <w:rFonts w:ascii="Times New Roman" w:hAnsi="Times New Roman" w:cs="Times New Roman"/>
        </w:rPr>
      </w:pPr>
    </w:p>
    <w:sectPr w:rsidR="000D5D43" w:rsidRPr="000D5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38988" w14:textId="77777777" w:rsidR="007B2D0D" w:rsidRDefault="007B2D0D" w:rsidP="000D5D43">
      <w:r>
        <w:separator/>
      </w:r>
    </w:p>
  </w:endnote>
  <w:endnote w:type="continuationSeparator" w:id="0">
    <w:p w14:paraId="165C42C5" w14:textId="77777777" w:rsidR="007B2D0D" w:rsidRDefault="007B2D0D" w:rsidP="000D5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17447" w14:textId="77777777" w:rsidR="007B2D0D" w:rsidRDefault="007B2D0D" w:rsidP="000D5D43">
      <w:r>
        <w:separator/>
      </w:r>
    </w:p>
  </w:footnote>
  <w:footnote w:type="continuationSeparator" w:id="0">
    <w:p w14:paraId="0B446F14" w14:textId="77777777" w:rsidR="007B2D0D" w:rsidRDefault="007B2D0D" w:rsidP="000D5D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yNDCyNLMwsDQ3MjRR0lEKTi0uzszPAykwrQUAzRR8ASwAAAA="/>
  </w:docVars>
  <w:rsids>
    <w:rsidRoot w:val="001C13B5"/>
    <w:rsid w:val="000D5D43"/>
    <w:rsid w:val="001C13B5"/>
    <w:rsid w:val="00312D89"/>
    <w:rsid w:val="00351E43"/>
    <w:rsid w:val="004219DB"/>
    <w:rsid w:val="004C34B1"/>
    <w:rsid w:val="005A0A03"/>
    <w:rsid w:val="00751EAD"/>
    <w:rsid w:val="007B2D0D"/>
    <w:rsid w:val="00814020"/>
    <w:rsid w:val="008520A2"/>
    <w:rsid w:val="009C4405"/>
    <w:rsid w:val="00D27AD4"/>
    <w:rsid w:val="00E75D97"/>
    <w:rsid w:val="00EA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35EF31"/>
  <w15:chartTrackingRefBased/>
  <w15:docId w15:val="{5E249A7F-C169-47E0-9361-8BDF0E1C1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D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5D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5D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5D43"/>
    <w:rPr>
      <w:sz w:val="18"/>
      <w:szCs w:val="18"/>
    </w:rPr>
  </w:style>
  <w:style w:type="table" w:styleId="a7">
    <w:name w:val="Table Grid"/>
    <w:basedOn w:val="a1"/>
    <w:uiPriority w:val="39"/>
    <w:rsid w:val="000D5D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9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lana</dc:creator>
  <cp:keywords/>
  <dc:description/>
  <cp:lastModifiedBy>M</cp:lastModifiedBy>
  <cp:revision>9</cp:revision>
  <dcterms:created xsi:type="dcterms:W3CDTF">2023-10-08T03:44:00Z</dcterms:created>
  <dcterms:modified xsi:type="dcterms:W3CDTF">2023-12-28T10:57:00Z</dcterms:modified>
</cp:coreProperties>
</file>